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89150</wp:posOffset>
                </wp:positionH>
                <wp:positionV relativeFrom="paragraph">
                  <wp:posOffset>44450</wp:posOffset>
                </wp:positionV>
                <wp:extent cx="2857500" cy="2857500"/>
                <wp:effectExtent l="6350" t="6350" r="6985" b="698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285768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64.5pt;margin-top:3.5pt;width:224.95pt;height:224.9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14600</wp:posOffset>
                </wp:positionH>
                <wp:positionV relativeFrom="paragraph">
                  <wp:posOffset>4025900</wp:posOffset>
                </wp:positionV>
                <wp:extent cx="2006600" cy="869950"/>
                <wp:effectExtent l="6350" t="6350" r="6985" b="698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6640" cy="87012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8pt;margin-top:317pt;width:157.95pt;height:68.4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51100</wp:posOffset>
                </wp:positionH>
                <wp:positionV relativeFrom="paragraph">
                  <wp:posOffset>2921000</wp:posOffset>
                </wp:positionV>
                <wp:extent cx="2006600" cy="1062355"/>
                <wp:effectExtent l="6350" t="6985" r="6985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6640" cy="106236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3pt;margin-top:230pt;width:157.95pt;height:83.6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6116320" cy="524764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524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57200</wp:posOffset>
                </wp:positionH>
                <wp:positionV relativeFrom="paragraph">
                  <wp:posOffset>800100</wp:posOffset>
                </wp:positionV>
                <wp:extent cx="4000500" cy="5715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Group 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three bases differences to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31 (T/– , A / –, C/T en 12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45pt;mso-wrap-distance-left:9.05pt;mso-wrap-distance-right:9.05pt;mso-wrap-distance-top:0pt;mso-wrap-distance-bottom:0pt;margin-top:63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18"/>
                          <w:szCs w:val="18"/>
                          <w:lang w:val="en-GB"/>
                        </w:rPr>
                        <w:t>Group 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three bases differences to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B31 (T/– , A / –, C/T en 1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71500</wp:posOffset>
                </wp:positionH>
                <wp:positionV relativeFrom="paragraph">
                  <wp:posOffset>3200400</wp:posOffset>
                </wp:positionV>
                <wp:extent cx="2150110" cy="61150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0110" cy="611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Group B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9.3pt;height:48.15pt;mso-wrap-distance-left:9.05pt;mso-wrap-distance-right:9.05pt;mso-wrap-distance-top:0pt;mso-wrap-distance-bottom:0pt;margin-top:252pt;mso-position-vertical-relative:text;margin-left:-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8"/>
                          <w:szCs w:val="18"/>
                          <w:lang w:val="en-GB"/>
                        </w:rPr>
                        <w:t>Group B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b/>
                          <w:i/>
                          <w:sz w:val="18"/>
                          <w:szCs w:val="18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71500</wp:posOffset>
                </wp:positionH>
                <wp:positionV relativeFrom="paragraph">
                  <wp:posOffset>4025900</wp:posOffset>
                </wp:positionV>
                <wp:extent cx="3657600" cy="842645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842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Group 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hree bases differences to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B3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(G /in 22, in 30, T / A in 35, GC/AT in 54 55, - / T in 57, A / G in 70,A / G in 88 , G / A in 108, C/T in 148 158 and 16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pt;height:66.35pt;mso-wrap-distance-left:9.05pt;mso-wrap-distance-right:9.05pt;mso-wrap-distance-top:0pt;mso-wrap-distance-bottom:0pt;margin-top:317pt;mso-position-vertical-relative:text;margin-left:-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i/>
                          <w:sz w:val="18"/>
                          <w:szCs w:val="18"/>
                          <w:lang w:val="en-US"/>
                        </w:rPr>
                        <w:t>Group C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three bases differences to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>B31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(G /in 22, in 30, T / A in 35, GC/AT in 54 55, - / T in 57, A / G in 70,A / G in 88 , G / A in 108, C/T in 148 158 and 1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5</w:t>
      </w:r>
    </w:p>
    <w:sectPr>
      <w:type w:val="nextPage"/>
      <w:pgSz w:w="11906" w:h="16838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08:16:00Z</dcterms:created>
  <dc:creator>admsig</dc:creator>
  <dc:description/>
  <cp:keywords/>
  <dc:language>en-US</dc:language>
  <cp:lastModifiedBy>CT</cp:lastModifiedBy>
  <dcterms:modified xsi:type="dcterms:W3CDTF">2017-06-14T15:27:00Z</dcterms:modified>
  <cp:revision>7</cp:revision>
  <dc:subject/>
  <dc:title> </dc:title>
</cp:coreProperties>
</file>